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20FE13" w14:textId="10B54EC7" w:rsidR="00CF7B02" w:rsidRPr="0034342D" w:rsidRDefault="00CF7B02" w:rsidP="00CF7B02">
      <w:pPr>
        <w:pStyle w:val="a3"/>
        <w:rPr>
          <w:noProof/>
        </w:rPr>
      </w:pPr>
      <w:r w:rsidRPr="0034342D">
        <w:t>S3 F</w:t>
      </w:r>
      <w:bookmarkStart w:id="0" w:name="_GoBack"/>
      <w:bookmarkEnd w:id="0"/>
      <w:r w:rsidRPr="0034342D">
        <w:t>ig</w:t>
      </w:r>
      <w:r w:rsidRPr="0034342D">
        <w:rPr>
          <w:noProof/>
        </w:rPr>
        <w:t>. Loss and MCC during training</w:t>
      </w:r>
    </w:p>
    <w:p w14:paraId="37BFE975" w14:textId="35EB79E8" w:rsidR="00CF7B02" w:rsidRPr="0034342D" w:rsidRDefault="00CF7B02" w:rsidP="00CF7B02">
      <w:pPr>
        <w:pStyle w:val="a3"/>
        <w:rPr>
          <w:b w:val="0"/>
          <w:noProof/>
        </w:rPr>
      </w:pPr>
      <w:r w:rsidRPr="0034342D">
        <w:rPr>
          <w:b w:val="0"/>
          <w:noProof/>
        </w:rPr>
        <w:t>Loss values and validation MCC are shown.</w:t>
      </w:r>
    </w:p>
    <w:p w14:paraId="6C662EDE" w14:textId="63149979" w:rsidR="00CF7B02" w:rsidRPr="0034342D" w:rsidRDefault="00980E6E">
      <w:r w:rsidRPr="0034342D">
        <w:rPr>
          <w:noProof/>
        </w:rPr>
        <w:drawing>
          <wp:inline distT="0" distB="0" distL="0" distR="0" wp14:anchorId="28509E82" wp14:editId="50D68DC5">
            <wp:extent cx="5396230" cy="2617470"/>
            <wp:effectExtent l="0" t="0" r="127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CC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61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F7B02" w:rsidRPr="0034342D" w:rsidSect="0004138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5CD3D5" w14:textId="77777777" w:rsidR="009635B1" w:rsidRDefault="009635B1" w:rsidP="004F1011">
      <w:pPr>
        <w:spacing w:line="240" w:lineRule="auto"/>
      </w:pPr>
      <w:r>
        <w:separator/>
      </w:r>
    </w:p>
  </w:endnote>
  <w:endnote w:type="continuationSeparator" w:id="0">
    <w:p w14:paraId="6813D16C" w14:textId="77777777" w:rsidR="009635B1" w:rsidRDefault="009635B1" w:rsidP="004F10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 (本文のフォント - コンプレ">
    <w:altName w:val="ＭＳ 明朝"/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5E806E" w14:textId="77777777" w:rsidR="009635B1" w:rsidRDefault="009635B1" w:rsidP="004F1011">
      <w:pPr>
        <w:spacing w:line="240" w:lineRule="auto"/>
      </w:pPr>
      <w:r>
        <w:separator/>
      </w:r>
    </w:p>
  </w:footnote>
  <w:footnote w:type="continuationSeparator" w:id="0">
    <w:p w14:paraId="766DCE61" w14:textId="77777777" w:rsidR="009635B1" w:rsidRDefault="009635B1" w:rsidP="004F101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45BA"/>
    <w:rsid w:val="00036E4C"/>
    <w:rsid w:val="00041389"/>
    <w:rsid w:val="00053349"/>
    <w:rsid w:val="00054EB7"/>
    <w:rsid w:val="000636EA"/>
    <w:rsid w:val="000D1B9F"/>
    <w:rsid w:val="00117721"/>
    <w:rsid w:val="001920B7"/>
    <w:rsid w:val="001D3FCE"/>
    <w:rsid w:val="0020127A"/>
    <w:rsid w:val="00241C31"/>
    <w:rsid w:val="002F7632"/>
    <w:rsid w:val="00306BDF"/>
    <w:rsid w:val="0034342D"/>
    <w:rsid w:val="003640C0"/>
    <w:rsid w:val="00364754"/>
    <w:rsid w:val="003D079D"/>
    <w:rsid w:val="003D32B0"/>
    <w:rsid w:val="003E56A6"/>
    <w:rsid w:val="00414534"/>
    <w:rsid w:val="00445418"/>
    <w:rsid w:val="004C5044"/>
    <w:rsid w:val="004F1011"/>
    <w:rsid w:val="004F259A"/>
    <w:rsid w:val="005853B7"/>
    <w:rsid w:val="005B08B6"/>
    <w:rsid w:val="005C1E87"/>
    <w:rsid w:val="00604F66"/>
    <w:rsid w:val="00620FEC"/>
    <w:rsid w:val="0062151A"/>
    <w:rsid w:val="0064745E"/>
    <w:rsid w:val="006A6096"/>
    <w:rsid w:val="006D7010"/>
    <w:rsid w:val="006E7B4D"/>
    <w:rsid w:val="006F3835"/>
    <w:rsid w:val="006F7E4C"/>
    <w:rsid w:val="0071153D"/>
    <w:rsid w:val="007158DF"/>
    <w:rsid w:val="007245BA"/>
    <w:rsid w:val="00752654"/>
    <w:rsid w:val="007B269E"/>
    <w:rsid w:val="007D2C63"/>
    <w:rsid w:val="007E4394"/>
    <w:rsid w:val="00836A83"/>
    <w:rsid w:val="00883E78"/>
    <w:rsid w:val="008A10DE"/>
    <w:rsid w:val="008A68F3"/>
    <w:rsid w:val="008B179C"/>
    <w:rsid w:val="009210FF"/>
    <w:rsid w:val="00941AB6"/>
    <w:rsid w:val="009635B1"/>
    <w:rsid w:val="00980E6E"/>
    <w:rsid w:val="00986AE6"/>
    <w:rsid w:val="00A113AB"/>
    <w:rsid w:val="00A4196A"/>
    <w:rsid w:val="00A471E2"/>
    <w:rsid w:val="00A75F80"/>
    <w:rsid w:val="00B8066E"/>
    <w:rsid w:val="00BD4B8F"/>
    <w:rsid w:val="00C12CA3"/>
    <w:rsid w:val="00C177D4"/>
    <w:rsid w:val="00C31021"/>
    <w:rsid w:val="00C83FB6"/>
    <w:rsid w:val="00CC61CC"/>
    <w:rsid w:val="00CD548E"/>
    <w:rsid w:val="00CE79AC"/>
    <w:rsid w:val="00CF03CF"/>
    <w:rsid w:val="00CF7B02"/>
    <w:rsid w:val="00D17234"/>
    <w:rsid w:val="00D33CE3"/>
    <w:rsid w:val="00D923C6"/>
    <w:rsid w:val="00DF1261"/>
    <w:rsid w:val="00E74EAA"/>
    <w:rsid w:val="00EC47A1"/>
    <w:rsid w:val="00EC54C7"/>
    <w:rsid w:val="00F36E2E"/>
    <w:rsid w:val="00F676F0"/>
    <w:rsid w:val="00FB1F7C"/>
    <w:rsid w:val="00FE6FC9"/>
    <w:rsid w:val="00FE731F"/>
    <w:rsid w:val="00FF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858B76"/>
  <w15:chartTrackingRefBased/>
  <w15:docId w15:val="{C8DA26C4-3A6B-4140-92E1-5CA857FE7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245BA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7245BA"/>
    <w:pPr>
      <w:keepNext/>
      <w:spacing w:before="120" w:after="120"/>
      <w:outlineLvl w:val="0"/>
    </w:pPr>
    <w:rPr>
      <w:rFonts w:eastAsia="Yu Gothic" w:cstheme="majorBidi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245BA"/>
    <w:rPr>
      <w:rFonts w:ascii="Times New Roman" w:eastAsia="Yu Gothic" w:hAnsi="Times New Roman" w:cstheme="majorBidi"/>
      <w:b/>
      <w:sz w:val="32"/>
    </w:rPr>
  </w:style>
  <w:style w:type="paragraph" w:styleId="a3">
    <w:name w:val="caption"/>
    <w:basedOn w:val="a"/>
    <w:next w:val="a"/>
    <w:uiPriority w:val="35"/>
    <w:unhideWhenUsed/>
    <w:qFormat/>
    <w:rsid w:val="007245BA"/>
    <w:rPr>
      <w:b/>
      <w:bCs/>
      <w:szCs w:val="21"/>
    </w:rPr>
  </w:style>
  <w:style w:type="table" w:styleId="a4">
    <w:name w:val="Table Grid"/>
    <w:basedOn w:val="a1"/>
    <w:uiPriority w:val="39"/>
    <w:rsid w:val="007245BA"/>
    <w:pPr>
      <w:jc w:val="both"/>
    </w:pPr>
    <w:rPr>
      <w:rFonts w:ascii="Times New Roman" w:eastAsia="Times New Roman" w:hAnsi="Times New Roman" w:cs="Times New Roman (本文のフォント - コンプレ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8A10DE"/>
    <w:pPr>
      <w:spacing w:line="240" w:lineRule="auto"/>
    </w:pPr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8A10DE"/>
    <w:rPr>
      <w:rFonts w:ascii="ＭＳ 明朝" w:eastAsia="ＭＳ 明朝" w:hAnsi="Times New Roman" w:cs="Times New Roman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4F101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4F1011"/>
    <w:rPr>
      <w:rFonts w:ascii="Times New Roman" w:hAnsi="Times New Roman" w:cs="Times New Roman"/>
      <w:sz w:val="24"/>
    </w:rPr>
  </w:style>
  <w:style w:type="paragraph" w:styleId="a9">
    <w:name w:val="footer"/>
    <w:basedOn w:val="a"/>
    <w:link w:val="aa"/>
    <w:uiPriority w:val="99"/>
    <w:unhideWhenUsed/>
    <w:rsid w:val="004F1011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4F1011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4F1C11-BDAD-0648-A11C-7E8DE81C2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倫 佐藤</dc:creator>
  <cp:keywords/>
  <dc:description/>
  <cp:lastModifiedBy>T20190064682</cp:lastModifiedBy>
  <cp:revision>2</cp:revision>
  <dcterms:created xsi:type="dcterms:W3CDTF">2019-08-21T06:54:00Z</dcterms:created>
  <dcterms:modified xsi:type="dcterms:W3CDTF">2019-08-21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csl.mendeley.com/styles/493922951/apa</vt:lpwstr>
  </property>
  <property fmtid="{D5CDD505-2E9C-101B-9397-08002B2CF9AE}" pid="7" name="Mendeley Recent Style Name 2_1">
    <vt:lpwstr>American Psychological Association 6th edition - rin sato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c-bioinformatics</vt:lpwstr>
  </property>
  <property fmtid="{D5CDD505-2E9C-101B-9397-08002B2CF9AE}" pid="11" name="Mendeley Recent Style Name 4_1">
    <vt:lpwstr>BMC Bioinformatic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